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209" w:type="dxa"/>
        <w:tblInd w:w="-1151" w:type="dxa"/>
        <w:tblLook w:val="04A0" w:firstRow="1" w:lastRow="0" w:firstColumn="1" w:lastColumn="0" w:noHBand="0" w:noVBand="1"/>
      </w:tblPr>
      <w:tblGrid>
        <w:gridCol w:w="656"/>
        <w:gridCol w:w="1883"/>
        <w:gridCol w:w="1688"/>
        <w:gridCol w:w="1740"/>
        <w:gridCol w:w="1740"/>
        <w:gridCol w:w="701"/>
        <w:gridCol w:w="2801"/>
      </w:tblGrid>
      <w:tr w:rsidR="00260FD7" w:rsidRPr="00260FD7" w14:paraId="25816F11" w14:textId="77777777" w:rsidTr="00260FD7">
        <w:trPr>
          <w:trHeight w:val="300"/>
        </w:trPr>
        <w:tc>
          <w:tcPr>
            <w:tcW w:w="11209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91FB0" w14:textId="7C628F00" w:rsidR="00260FD7" w:rsidRPr="00260FD7" w:rsidRDefault="00247B85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IN"/>
              </w:rPr>
              <w:t>S2</w:t>
            </w:r>
            <w:r w:rsidR="00260FD7" w:rsidRPr="00260FD7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IN"/>
              </w:rPr>
              <w:t xml:space="preserve">Table: % Frequencies of </w:t>
            </w:r>
            <w:bookmarkStart w:id="0" w:name="_GoBack"/>
            <w:bookmarkEnd w:id="0"/>
            <w:r w:rsidR="00260FD7" w:rsidRPr="00260FD7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IN"/>
              </w:rPr>
              <w:t>memory CD8</w:t>
            </w:r>
            <w:r w:rsidR="00260FD7" w:rsidRPr="00260FD7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vertAlign w:val="superscript"/>
                <w:lang w:eastAsia="en-IN"/>
              </w:rPr>
              <w:t>+</w:t>
            </w:r>
            <w:r w:rsidR="00260FD7" w:rsidRPr="00260FD7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IN"/>
              </w:rPr>
              <w:t xml:space="preserve">T cell subsets </w:t>
            </w:r>
          </w:p>
        </w:tc>
      </w:tr>
      <w:tr w:rsidR="00260FD7" w:rsidRPr="00260FD7" w14:paraId="66556676" w14:textId="77777777" w:rsidTr="00260FD7">
        <w:trPr>
          <w:trHeight w:val="300"/>
        </w:trPr>
        <w:tc>
          <w:tcPr>
            <w:tcW w:w="6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8EA7A1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 xml:space="preserve">Cells </w:t>
            </w:r>
          </w:p>
        </w:tc>
        <w:tc>
          <w:tcPr>
            <w:tcW w:w="18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C1BE22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Time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A7CE89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Placebo (n=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B0961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Group A (n=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939D24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Group B (n=6) </w:t>
            </w:r>
          </w:p>
        </w:tc>
        <w:tc>
          <w:tcPr>
            <w:tcW w:w="7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002BD1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Sig.* </w:t>
            </w:r>
          </w:p>
        </w:tc>
        <w:tc>
          <w:tcPr>
            <w:tcW w:w="2798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9DE48B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Ebrima" w:eastAsia="Times New Roman" w:hAnsi="Ebrima" w:cs="Calibr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Ebrima" w:eastAsia="Times New Roman" w:hAnsi="Ebrima" w:cs="Calibri"/>
                <w:b/>
                <w:bCs/>
                <w:color w:val="000000"/>
                <w:sz w:val="18"/>
                <w:szCs w:val="18"/>
                <w:lang w:eastAsia="en-IN"/>
              </w:rPr>
              <w:t>Sub-group analysis</w:t>
            </w:r>
          </w:p>
        </w:tc>
      </w:tr>
      <w:tr w:rsidR="00260FD7" w:rsidRPr="00260FD7" w14:paraId="11B97A25" w14:textId="77777777" w:rsidTr="00260FD7">
        <w:trPr>
          <w:trHeight w:val="300"/>
        </w:trPr>
        <w:tc>
          <w:tcPr>
            <w:tcW w:w="6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489F05" w14:textId="77777777" w:rsidR="00260FD7" w:rsidRPr="00260FD7" w:rsidRDefault="00260FD7" w:rsidP="00260F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098111" w14:textId="77777777" w:rsidR="00260FD7" w:rsidRPr="00260FD7" w:rsidRDefault="00260FD7" w:rsidP="00260F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6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A96BED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Median (IQR)</w:t>
            </w:r>
          </w:p>
        </w:tc>
        <w:tc>
          <w:tcPr>
            <w:tcW w:w="17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9E3B96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Median (IQR)</w:t>
            </w:r>
          </w:p>
        </w:tc>
        <w:tc>
          <w:tcPr>
            <w:tcW w:w="17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0D731" w14:textId="77777777" w:rsidR="00260FD7" w:rsidRPr="00260FD7" w:rsidRDefault="00260FD7" w:rsidP="00260F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Median (IQR)</w:t>
            </w:r>
          </w:p>
        </w:tc>
        <w:tc>
          <w:tcPr>
            <w:tcW w:w="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2C2347" w14:textId="77777777" w:rsidR="00260FD7" w:rsidRPr="00260FD7" w:rsidRDefault="00260FD7" w:rsidP="00260F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798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5248A4" w14:textId="77777777" w:rsidR="00260FD7" w:rsidRPr="00260FD7" w:rsidRDefault="00260FD7" w:rsidP="00260FD7">
            <w:pPr>
              <w:spacing w:after="0" w:line="240" w:lineRule="auto"/>
              <w:rPr>
                <w:rFonts w:ascii="Ebrima" w:eastAsia="Times New Roman" w:hAnsi="Ebrima" w:cs="Calibri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</w:tr>
      <w:tr w:rsidR="00260FD7" w:rsidRPr="00260FD7" w14:paraId="6CF0464E" w14:textId="77777777" w:rsidTr="00260FD7">
        <w:trPr>
          <w:trHeight w:val="288"/>
        </w:trPr>
        <w:tc>
          <w:tcPr>
            <w:tcW w:w="65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FAA9F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14CB0" w14:textId="77777777" w:rsidR="00260FD7" w:rsidRPr="00260FD7" w:rsidRDefault="00260FD7" w:rsidP="00260F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Pre-VAC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7B4E3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.79 (3.75-5.3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31DBD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.52 (5.05-9.9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8BB1E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5.53 (3.76-8.21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F577A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229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7B942D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 w:rsidR="00260FD7" w:rsidRPr="00260FD7" w14:paraId="47E0A1F4" w14:textId="77777777" w:rsidTr="00260FD7">
        <w:trPr>
          <w:trHeight w:val="288"/>
        </w:trPr>
        <w:tc>
          <w:tcPr>
            <w:tcW w:w="65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8C614DF" w14:textId="77777777" w:rsidR="00260FD7" w:rsidRPr="00260FD7" w:rsidRDefault="00260FD7" w:rsidP="00260F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B96A3" w14:textId="77777777" w:rsidR="00260FD7" w:rsidRPr="00260FD7" w:rsidRDefault="00260FD7" w:rsidP="00260F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 the day of VAC -II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ECD12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36 (1.08-3.4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0DEC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2.76 (1.55-3.37)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8DD2C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3.08 (1.90-4.33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98A91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475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05D59C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 w:rsidR="00260FD7" w:rsidRPr="00260FD7" w14:paraId="42434C6D" w14:textId="77777777" w:rsidTr="00260FD7">
        <w:trPr>
          <w:trHeight w:val="288"/>
        </w:trPr>
        <w:tc>
          <w:tcPr>
            <w:tcW w:w="65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FB1F725" w14:textId="77777777" w:rsidR="00260FD7" w:rsidRPr="00260FD7" w:rsidRDefault="00260FD7" w:rsidP="00260F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2F054" w14:textId="77777777" w:rsidR="00260FD7" w:rsidRPr="00260FD7" w:rsidRDefault="00260FD7" w:rsidP="00260F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>st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wk post VAC -II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8E99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.75 (2.46 8.15)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D5361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4.20 (2.39-5.7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49B3D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94 (2.03-5.14)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43553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637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1E738B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 w:rsidR="00260FD7" w:rsidRPr="00260FD7" w14:paraId="5E1E7150" w14:textId="77777777" w:rsidTr="00260FD7">
        <w:trPr>
          <w:trHeight w:val="288"/>
        </w:trPr>
        <w:tc>
          <w:tcPr>
            <w:tcW w:w="65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AD7BC88" w14:textId="77777777" w:rsidR="00260FD7" w:rsidRPr="00260FD7" w:rsidRDefault="00260FD7" w:rsidP="00260F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86A19" w14:textId="77777777" w:rsidR="00260FD7" w:rsidRPr="00260FD7" w:rsidRDefault="00260FD7" w:rsidP="00260F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 the day of VAC-III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1FDF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96 (2.16-4.40)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258DF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68 (2.47-3.3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838F4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19 (1.09-2.61)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DCF97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423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E1C3B9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 w:rsidR="00260FD7" w:rsidRPr="00260FD7" w14:paraId="5604A85C" w14:textId="77777777" w:rsidTr="00260FD7">
        <w:trPr>
          <w:trHeight w:val="288"/>
        </w:trPr>
        <w:tc>
          <w:tcPr>
            <w:tcW w:w="65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0EDF37C" w14:textId="77777777" w:rsidR="00260FD7" w:rsidRPr="00260FD7" w:rsidRDefault="00260FD7" w:rsidP="00260F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2CBB0" w14:textId="77777777" w:rsidR="00260FD7" w:rsidRPr="00260FD7" w:rsidRDefault="00260FD7" w:rsidP="00260F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 xml:space="preserve">st  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wk post VA-III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D1181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.47 (2.72-4.4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5514A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2.40 (1.83-3.6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C4C09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2.03 (1.89-2.21)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DF266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16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1919EE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 w:rsidR="00260FD7" w:rsidRPr="00260FD7" w14:paraId="1646DD0E" w14:textId="77777777" w:rsidTr="00260FD7">
        <w:trPr>
          <w:trHeight w:val="288"/>
        </w:trPr>
        <w:tc>
          <w:tcPr>
            <w:tcW w:w="65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BBBB6A7" w14:textId="77777777" w:rsidR="00260FD7" w:rsidRPr="00260FD7" w:rsidRDefault="00260FD7" w:rsidP="00260F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AE75B" w14:textId="77777777" w:rsidR="00260FD7" w:rsidRPr="00260FD7" w:rsidRDefault="00260FD7" w:rsidP="00260F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>nd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wk post VAC-III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A5ADD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.27 (3.57-6.2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C8ABA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73 (2.42-3.6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2F57B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1.39 (1.27-1.70) 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06FE2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3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712936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B vs. P (0.002); A vs. B (0.028)</w:t>
            </w:r>
          </w:p>
        </w:tc>
      </w:tr>
      <w:tr w:rsidR="00260FD7" w:rsidRPr="00260FD7" w14:paraId="5272AA6B" w14:textId="77777777" w:rsidTr="00260FD7">
        <w:trPr>
          <w:trHeight w:val="300"/>
        </w:trPr>
        <w:tc>
          <w:tcPr>
            <w:tcW w:w="65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79B0CCC" w14:textId="77777777" w:rsidR="00260FD7" w:rsidRPr="00260FD7" w:rsidRDefault="00260FD7" w:rsidP="00260F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6B61D" w14:textId="77777777" w:rsidR="00260FD7" w:rsidRPr="00260FD7" w:rsidRDefault="00260FD7" w:rsidP="00260F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8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>th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wk </w:t>
            </w:r>
            <w:proofErr w:type="spellStart"/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postVAC</w:t>
            </w:r>
            <w:proofErr w:type="spellEnd"/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III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565BA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33 (1.66-4.39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C7FB1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37 (2.27-3.52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B6B29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2.62 (1.64 3.52)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AF722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27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17BB21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 w:rsidR="00260FD7" w:rsidRPr="00260FD7" w14:paraId="64B16565" w14:textId="77777777" w:rsidTr="00260FD7">
        <w:trPr>
          <w:trHeight w:val="288"/>
        </w:trPr>
        <w:tc>
          <w:tcPr>
            <w:tcW w:w="65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0A503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E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72B45" w14:textId="77777777" w:rsidR="00260FD7" w:rsidRPr="00260FD7" w:rsidRDefault="00260FD7" w:rsidP="00260F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Pre-VAC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3E556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92 (1.59-2.6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1E40B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71 (2.33-3.4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63EA1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3.74 (2.54- 6.03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D8F04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91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E44ED7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 w:rsidR="00260FD7" w:rsidRPr="00260FD7" w14:paraId="1397C7D1" w14:textId="77777777" w:rsidTr="00260FD7">
        <w:trPr>
          <w:trHeight w:val="288"/>
        </w:trPr>
        <w:tc>
          <w:tcPr>
            <w:tcW w:w="65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48BC4FD" w14:textId="77777777" w:rsidR="00260FD7" w:rsidRPr="00260FD7" w:rsidRDefault="00260FD7" w:rsidP="00260F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0C39A" w14:textId="77777777" w:rsidR="00260FD7" w:rsidRPr="00260FD7" w:rsidRDefault="00260FD7" w:rsidP="00260F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 the day of VAC -II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CAC6E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.51 (0.83-1.9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FEEB8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.35 (4.36-7.7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610D6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.29 (3.60-8.75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0D5A8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2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2167CB" w14:textId="77777777" w:rsidR="00260FD7" w:rsidRPr="00260FD7" w:rsidRDefault="00260FD7" w:rsidP="00260F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 vs. P (0.002); B vs. P (0.009)</w:t>
            </w:r>
          </w:p>
        </w:tc>
      </w:tr>
      <w:tr w:rsidR="00260FD7" w:rsidRPr="00260FD7" w14:paraId="595556D4" w14:textId="77777777" w:rsidTr="00260FD7">
        <w:trPr>
          <w:trHeight w:val="288"/>
        </w:trPr>
        <w:tc>
          <w:tcPr>
            <w:tcW w:w="65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0D95413" w14:textId="77777777" w:rsidR="00260FD7" w:rsidRPr="00260FD7" w:rsidRDefault="00260FD7" w:rsidP="00260F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B2AC0" w14:textId="77777777" w:rsidR="00260FD7" w:rsidRPr="00260FD7" w:rsidRDefault="00260FD7" w:rsidP="00260F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>st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wk post VAC -II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3FD63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93 (1.75-4.1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C9FB3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.55 (6.95-8.9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75C9C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.98 (7.90-9.17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8AA90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2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73FA48" w14:textId="77777777" w:rsidR="00260FD7" w:rsidRPr="00260FD7" w:rsidRDefault="00260FD7" w:rsidP="00260F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 vs. P (0.009); B vs. P (0.002)</w:t>
            </w:r>
          </w:p>
        </w:tc>
      </w:tr>
      <w:tr w:rsidR="00260FD7" w:rsidRPr="00260FD7" w14:paraId="48AB5ED3" w14:textId="77777777" w:rsidTr="00260FD7">
        <w:trPr>
          <w:trHeight w:val="288"/>
        </w:trPr>
        <w:tc>
          <w:tcPr>
            <w:tcW w:w="65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9F0D61B" w14:textId="77777777" w:rsidR="00260FD7" w:rsidRPr="00260FD7" w:rsidRDefault="00260FD7" w:rsidP="00260F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2A166" w14:textId="77777777" w:rsidR="00260FD7" w:rsidRPr="00260FD7" w:rsidRDefault="00260FD7" w:rsidP="00260F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 the day of VAC-III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6ACDB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.50 (2.79-3.9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22F7D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.55 (9.87-12.2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4B7C3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.22 (5.14-6.97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A7627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5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E3867E" w14:textId="77777777" w:rsidR="00260FD7" w:rsidRPr="00260FD7" w:rsidRDefault="00260FD7" w:rsidP="00260F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 vs. P (&lt;0.001); B vs. P (0.029)</w:t>
            </w:r>
          </w:p>
        </w:tc>
      </w:tr>
      <w:tr w:rsidR="00260FD7" w:rsidRPr="00260FD7" w14:paraId="7FF51212" w14:textId="77777777" w:rsidTr="00260FD7">
        <w:trPr>
          <w:trHeight w:val="288"/>
        </w:trPr>
        <w:tc>
          <w:tcPr>
            <w:tcW w:w="65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1619054" w14:textId="77777777" w:rsidR="00260FD7" w:rsidRPr="00260FD7" w:rsidRDefault="00260FD7" w:rsidP="00260F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AD1E3" w14:textId="77777777" w:rsidR="00260FD7" w:rsidRPr="00260FD7" w:rsidRDefault="00260FD7" w:rsidP="00260F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 xml:space="preserve">st  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wk post VA-III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2D68B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91 (2.14-3.3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D6D9B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.71 (10.50-12.7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2CEB7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7.81 (5.97-9.88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1229D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6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E9BC98" w14:textId="77777777" w:rsidR="00260FD7" w:rsidRPr="00260FD7" w:rsidRDefault="00260FD7" w:rsidP="00260F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 vs. P (&lt;0.001); B vs. P (0.019)</w:t>
            </w:r>
          </w:p>
        </w:tc>
      </w:tr>
      <w:tr w:rsidR="00260FD7" w:rsidRPr="00260FD7" w14:paraId="4A640CDC" w14:textId="77777777" w:rsidTr="00260FD7">
        <w:trPr>
          <w:trHeight w:val="288"/>
        </w:trPr>
        <w:tc>
          <w:tcPr>
            <w:tcW w:w="65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7C32A4E" w14:textId="77777777" w:rsidR="00260FD7" w:rsidRPr="00260FD7" w:rsidRDefault="00260FD7" w:rsidP="00260F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AF696" w14:textId="77777777" w:rsidR="00260FD7" w:rsidRPr="00260FD7" w:rsidRDefault="00260FD7" w:rsidP="00260F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>nd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wk post VAC-III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2A2E6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50 (1.99-2.9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01330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3.67 (11.30-19.3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D1D23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.95 (4.40-12.40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39591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0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0DAAF2" w14:textId="77777777" w:rsidR="00260FD7" w:rsidRPr="00260FD7" w:rsidRDefault="00260FD7" w:rsidP="00260F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 vs. P (0.001); B vs. P (0.039)</w:t>
            </w:r>
          </w:p>
        </w:tc>
      </w:tr>
      <w:tr w:rsidR="00260FD7" w:rsidRPr="00260FD7" w14:paraId="3212E279" w14:textId="77777777" w:rsidTr="00260FD7">
        <w:trPr>
          <w:trHeight w:val="300"/>
        </w:trPr>
        <w:tc>
          <w:tcPr>
            <w:tcW w:w="65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B4E3301" w14:textId="77777777" w:rsidR="00260FD7" w:rsidRPr="00260FD7" w:rsidRDefault="00260FD7" w:rsidP="00260F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79A77" w14:textId="77777777" w:rsidR="00260FD7" w:rsidRPr="00260FD7" w:rsidRDefault="00260FD7" w:rsidP="00260F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8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>th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wk </w:t>
            </w:r>
            <w:proofErr w:type="spellStart"/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postVAC</w:t>
            </w:r>
            <w:proofErr w:type="spellEnd"/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III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D6653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75 (2.30-3.20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B669C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5.85 (10.50-16.60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C1ACD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3.40 (11.20-15.40)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D2A26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2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56E16D" w14:textId="77777777" w:rsidR="00260FD7" w:rsidRPr="00260FD7" w:rsidRDefault="00260FD7" w:rsidP="00260F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 vs. P (0.002); B vs. P (0.008)</w:t>
            </w:r>
          </w:p>
        </w:tc>
      </w:tr>
      <w:tr w:rsidR="00260FD7" w:rsidRPr="00260FD7" w14:paraId="3174D173" w14:textId="77777777" w:rsidTr="00260FD7">
        <w:trPr>
          <w:trHeight w:val="288"/>
        </w:trPr>
        <w:tc>
          <w:tcPr>
            <w:tcW w:w="65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70790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TN 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9DD5A" w14:textId="77777777" w:rsidR="00260FD7" w:rsidRPr="00260FD7" w:rsidRDefault="00260FD7" w:rsidP="00260F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Pre-VAC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DAED3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1.50 (25.40-34.6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88222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36.95 (28.80-41.7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53603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32.65 (25.50-38.32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5CB9D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479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10F430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 w:rsidR="00260FD7" w:rsidRPr="00260FD7" w14:paraId="6E459B47" w14:textId="77777777" w:rsidTr="00260FD7">
        <w:trPr>
          <w:trHeight w:val="288"/>
        </w:trPr>
        <w:tc>
          <w:tcPr>
            <w:tcW w:w="65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993E47E" w14:textId="77777777" w:rsidR="00260FD7" w:rsidRPr="00260FD7" w:rsidRDefault="00260FD7" w:rsidP="00260F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1AD0F" w14:textId="77777777" w:rsidR="00260FD7" w:rsidRPr="00260FD7" w:rsidRDefault="00260FD7" w:rsidP="00260F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 the day of VAC -II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8F8E1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3.85 (21.40-33.1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0C72C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49.40 (39.70-54.8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5D15A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47.40 (42.60-51.85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D58E5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52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E7EB96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 w:rsidR="00260FD7" w:rsidRPr="00260FD7" w14:paraId="7A73C226" w14:textId="77777777" w:rsidTr="00260FD7">
        <w:trPr>
          <w:trHeight w:val="288"/>
        </w:trPr>
        <w:tc>
          <w:tcPr>
            <w:tcW w:w="65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F62F610" w14:textId="77777777" w:rsidR="00260FD7" w:rsidRPr="00260FD7" w:rsidRDefault="00260FD7" w:rsidP="00260F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6CD02" w14:textId="77777777" w:rsidR="00260FD7" w:rsidRPr="00260FD7" w:rsidRDefault="00260FD7" w:rsidP="00260F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>st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wk post VAC -II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38FAE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4.55 (21.95-38.7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BEAC3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4.45 (18.60-26.7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A31E7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48.45 (35.40-53.50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93671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25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5A90DA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 vs. P (0.051); A vs. B (0.003)</w:t>
            </w:r>
          </w:p>
        </w:tc>
      </w:tr>
      <w:tr w:rsidR="00260FD7" w:rsidRPr="00260FD7" w14:paraId="51C7F29E" w14:textId="77777777" w:rsidTr="00260FD7">
        <w:trPr>
          <w:trHeight w:val="288"/>
        </w:trPr>
        <w:tc>
          <w:tcPr>
            <w:tcW w:w="65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5EC2C88" w14:textId="77777777" w:rsidR="00260FD7" w:rsidRPr="00260FD7" w:rsidRDefault="00260FD7" w:rsidP="00260F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539A5" w14:textId="77777777" w:rsidR="00260FD7" w:rsidRPr="00260FD7" w:rsidRDefault="00260FD7" w:rsidP="00260F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 the day of VAC-III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1396B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8.75 (27.95-33.2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4ACD8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38.45 (35.90-44.2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78E65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48.90 (47.30-51.21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E8DCE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0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53253A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B vs. P (0.001); A vs. B (0.050)</w:t>
            </w:r>
          </w:p>
        </w:tc>
      </w:tr>
      <w:tr w:rsidR="00260FD7" w:rsidRPr="00260FD7" w14:paraId="4E0B27D3" w14:textId="77777777" w:rsidTr="00260FD7">
        <w:trPr>
          <w:trHeight w:val="288"/>
        </w:trPr>
        <w:tc>
          <w:tcPr>
            <w:tcW w:w="65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EB37B59" w14:textId="77777777" w:rsidR="00260FD7" w:rsidRPr="00260FD7" w:rsidRDefault="00260FD7" w:rsidP="00260F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0115F" w14:textId="77777777" w:rsidR="00260FD7" w:rsidRPr="00260FD7" w:rsidRDefault="00260FD7" w:rsidP="00260F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 xml:space="preserve">st  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wk post VA-III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75616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3.45 (19.40-27.3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E4508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7.80 (35.70-39.9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B4934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40.50 (36.00-49.61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42F21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6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A0B34B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 vs. P (0.014); B vs. P (0.002)</w:t>
            </w:r>
          </w:p>
        </w:tc>
      </w:tr>
      <w:tr w:rsidR="00260FD7" w:rsidRPr="00260FD7" w14:paraId="633DF220" w14:textId="77777777" w:rsidTr="00260FD7">
        <w:trPr>
          <w:trHeight w:val="288"/>
        </w:trPr>
        <w:tc>
          <w:tcPr>
            <w:tcW w:w="65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D03B2DB" w14:textId="77777777" w:rsidR="00260FD7" w:rsidRPr="00260FD7" w:rsidRDefault="00260FD7" w:rsidP="00260F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12FEF" w14:textId="77777777" w:rsidR="00260FD7" w:rsidRPr="00260FD7" w:rsidRDefault="00260FD7" w:rsidP="00260F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>nd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wk post VAC-III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8BC65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1.90 (17.10-23.6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016A2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39.70 (29.30-45.9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0F136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22.35(20.61-24.30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26C78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4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183F36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 vs. P (0.002); A vs. B (0.002)</w:t>
            </w:r>
          </w:p>
        </w:tc>
      </w:tr>
      <w:tr w:rsidR="00260FD7" w:rsidRPr="00260FD7" w14:paraId="3A9091F2" w14:textId="77777777" w:rsidTr="00260FD7">
        <w:trPr>
          <w:trHeight w:val="300"/>
        </w:trPr>
        <w:tc>
          <w:tcPr>
            <w:tcW w:w="65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A7EAAF6" w14:textId="77777777" w:rsidR="00260FD7" w:rsidRPr="00260FD7" w:rsidRDefault="00260FD7" w:rsidP="00260F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18A71" w14:textId="77777777" w:rsidR="00260FD7" w:rsidRPr="00260FD7" w:rsidRDefault="00260FD7" w:rsidP="00260F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8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>th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wk </w:t>
            </w:r>
            <w:proofErr w:type="spellStart"/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postVAC</w:t>
            </w:r>
            <w:proofErr w:type="spellEnd"/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III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8DA2E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4.03 (16.28-28.85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6FB58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33.15 (31.90-37.51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51046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3.11 (25.92-52.10)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E14D7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51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52338E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 w:rsidR="00260FD7" w:rsidRPr="00260FD7" w14:paraId="05285DA1" w14:textId="77777777" w:rsidTr="00260FD7">
        <w:trPr>
          <w:trHeight w:val="288"/>
        </w:trPr>
        <w:tc>
          <w:tcPr>
            <w:tcW w:w="65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BD611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TE</w:t>
            </w:r>
          </w:p>
        </w:tc>
        <w:tc>
          <w:tcPr>
            <w:tcW w:w="1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02C42" w14:textId="77777777" w:rsidR="00260FD7" w:rsidRPr="00260FD7" w:rsidRDefault="00260FD7" w:rsidP="00260F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Pre-VAC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EB0E7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6.45 (14.25-19.1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547FC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20.70 (14.82-25.7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785FC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22.11 (15.40-25.81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BDC8E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288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E8FC6C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 w:rsidR="00260FD7" w:rsidRPr="00260FD7" w14:paraId="32B16E7F" w14:textId="77777777" w:rsidTr="00260FD7">
        <w:trPr>
          <w:trHeight w:val="288"/>
        </w:trPr>
        <w:tc>
          <w:tcPr>
            <w:tcW w:w="65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89CAB46" w14:textId="77777777" w:rsidR="00260FD7" w:rsidRPr="00260FD7" w:rsidRDefault="00260FD7" w:rsidP="00260F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39433" w14:textId="77777777" w:rsidR="00260FD7" w:rsidRPr="00260FD7" w:rsidRDefault="00260FD7" w:rsidP="00260F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 the day of VAC -II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9352D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7.30 (12.95-23.6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9F896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30.90 (29.41-42.1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241EC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19.55 (15.30-22.42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7D3C0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39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F33E7E" w14:textId="77777777" w:rsidR="00260FD7" w:rsidRPr="00260FD7" w:rsidRDefault="00260FD7" w:rsidP="00260F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 vs. P (0.010); A vs. B (0.022)</w:t>
            </w:r>
          </w:p>
        </w:tc>
      </w:tr>
      <w:tr w:rsidR="00260FD7" w:rsidRPr="00260FD7" w14:paraId="48F38AE8" w14:textId="77777777" w:rsidTr="00260FD7">
        <w:trPr>
          <w:trHeight w:val="288"/>
        </w:trPr>
        <w:tc>
          <w:tcPr>
            <w:tcW w:w="65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BE8C864" w14:textId="77777777" w:rsidR="00260FD7" w:rsidRPr="00260FD7" w:rsidRDefault="00260FD7" w:rsidP="00260F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C7E65" w14:textId="77777777" w:rsidR="00260FD7" w:rsidRPr="00260FD7" w:rsidRDefault="00260FD7" w:rsidP="00260F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>st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wk post VAC -II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9A8E7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8.45 (14.45-20.2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1994F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7.55 (30.55-40.3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33B0C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28.75 (26.10-46.70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D22E9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13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111F88" w14:textId="77777777" w:rsidR="00260FD7" w:rsidRPr="00260FD7" w:rsidRDefault="00260FD7" w:rsidP="00260F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 vs. P (0.002); B vs. P (0.007)</w:t>
            </w:r>
          </w:p>
        </w:tc>
      </w:tr>
      <w:tr w:rsidR="00260FD7" w:rsidRPr="00260FD7" w14:paraId="5BED05E1" w14:textId="77777777" w:rsidTr="00260FD7">
        <w:trPr>
          <w:trHeight w:val="288"/>
        </w:trPr>
        <w:tc>
          <w:tcPr>
            <w:tcW w:w="65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224D2B4" w14:textId="77777777" w:rsidR="00260FD7" w:rsidRPr="00260FD7" w:rsidRDefault="00260FD7" w:rsidP="00260F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416DD" w14:textId="77777777" w:rsidR="00260FD7" w:rsidRPr="00260FD7" w:rsidRDefault="00260FD7" w:rsidP="00260F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 the day of VAC-III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DDD1A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0.10 (14.10-28.4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7E67E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51.10 (42.41-58.8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24484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32.62 (23.81-34.83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B6681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4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B82194" w14:textId="77777777" w:rsidR="00260FD7" w:rsidRPr="00260FD7" w:rsidRDefault="00260FD7" w:rsidP="00260F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 vs. P (&lt;0.001); A vs. B (0.009)</w:t>
            </w:r>
          </w:p>
        </w:tc>
      </w:tr>
      <w:tr w:rsidR="00260FD7" w:rsidRPr="00260FD7" w14:paraId="370BB478" w14:textId="77777777" w:rsidTr="00260FD7">
        <w:trPr>
          <w:trHeight w:val="288"/>
        </w:trPr>
        <w:tc>
          <w:tcPr>
            <w:tcW w:w="65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F075DC9" w14:textId="77777777" w:rsidR="00260FD7" w:rsidRPr="00260FD7" w:rsidRDefault="00260FD7" w:rsidP="00260F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5A1B7" w14:textId="77777777" w:rsidR="00260FD7" w:rsidRPr="00260FD7" w:rsidRDefault="00260FD7" w:rsidP="00260F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 xml:space="preserve">st  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wk post VA-III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9BE14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5.46 (21.35-29.3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DBB83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50.60 (47.60-53.4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F7DE9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7.45 (26.01-31.81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E2E02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4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57DED1" w14:textId="77777777" w:rsidR="00260FD7" w:rsidRPr="00260FD7" w:rsidRDefault="00260FD7" w:rsidP="00260F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 vs. P (&lt;0.002); A vs. B (0.003)</w:t>
            </w:r>
          </w:p>
        </w:tc>
      </w:tr>
      <w:tr w:rsidR="00260FD7" w:rsidRPr="00260FD7" w14:paraId="78B815BC" w14:textId="77777777" w:rsidTr="00260FD7">
        <w:trPr>
          <w:trHeight w:val="288"/>
        </w:trPr>
        <w:tc>
          <w:tcPr>
            <w:tcW w:w="65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7173071" w14:textId="77777777" w:rsidR="00260FD7" w:rsidRPr="00260FD7" w:rsidRDefault="00260FD7" w:rsidP="00260F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A3884" w14:textId="77777777" w:rsidR="00260FD7" w:rsidRPr="00260FD7" w:rsidRDefault="00260FD7" w:rsidP="00260F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>nd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wk post VAC-III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6F526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3.00 (19.45-27.0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77A70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2.00 (43.50-55.5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0E70A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28.20 (24.30-32.20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C47FE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6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B2C18D" w14:textId="77777777" w:rsidR="00260FD7" w:rsidRPr="00260FD7" w:rsidRDefault="00260FD7" w:rsidP="00260F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 vs. P (0.001); A vs. B (0.010)</w:t>
            </w:r>
          </w:p>
        </w:tc>
      </w:tr>
      <w:tr w:rsidR="00260FD7" w:rsidRPr="00260FD7" w14:paraId="6D55B54C" w14:textId="77777777" w:rsidTr="00260FD7">
        <w:trPr>
          <w:trHeight w:val="300"/>
        </w:trPr>
        <w:tc>
          <w:tcPr>
            <w:tcW w:w="65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926D37E" w14:textId="77777777" w:rsidR="00260FD7" w:rsidRPr="00260FD7" w:rsidRDefault="00260FD7" w:rsidP="00260F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88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C6EE6" w14:textId="77777777" w:rsidR="00260FD7" w:rsidRPr="00260FD7" w:rsidRDefault="00260FD7" w:rsidP="00260F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8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>th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wk </w:t>
            </w:r>
            <w:proofErr w:type="spellStart"/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postVAC</w:t>
            </w:r>
            <w:proofErr w:type="spellEnd"/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III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75D80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0.25 (14.40-24.90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AB95C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50.80 (48.90-59.70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5F1A9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8.55 (23.30-35.23)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4C852" w14:textId="77777777" w:rsidR="00260FD7" w:rsidRPr="00260FD7" w:rsidRDefault="00260FD7" w:rsidP="00260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3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95C93B" w14:textId="77777777" w:rsidR="00260FD7" w:rsidRPr="00260FD7" w:rsidRDefault="00260FD7" w:rsidP="00260F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 vs. P (&lt;0.001); A vs. B (0.006)</w:t>
            </w:r>
          </w:p>
        </w:tc>
      </w:tr>
      <w:tr w:rsidR="00260FD7" w:rsidRPr="00260FD7" w14:paraId="3858F755" w14:textId="77777777" w:rsidTr="00260FD7">
        <w:trPr>
          <w:trHeight w:val="288"/>
        </w:trPr>
        <w:tc>
          <w:tcPr>
            <w:tcW w:w="1120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0EC9" w14:textId="77777777" w:rsidR="00260FD7" w:rsidRPr="00260FD7" w:rsidRDefault="00260FD7" w:rsidP="00260F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 xml:space="preserve">*K-Wallis test was performed to show the difference between Placebo, Group A and Group B. Also, the sub-group by </w:t>
            </w:r>
            <w:proofErr w:type="spellStart"/>
            <w:r w:rsidRPr="00260F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dunn</w:t>
            </w:r>
            <w:proofErr w:type="spellEnd"/>
            <w:r w:rsidRPr="00260F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 xml:space="preserve"> test</w:t>
            </w:r>
          </w:p>
        </w:tc>
      </w:tr>
    </w:tbl>
    <w:p w14:paraId="48154834" w14:textId="77777777" w:rsidR="00DF68D5" w:rsidRDefault="00DF68D5" w:rsidP="00260FD7">
      <w:pPr>
        <w:ind w:left="-851"/>
      </w:pPr>
    </w:p>
    <w:sectPr w:rsidR="00DF68D5" w:rsidSect="00260FD7">
      <w:pgSz w:w="11906" w:h="16838"/>
      <w:pgMar w:top="568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Ebrima">
    <w:altName w:val="Nyala"/>
    <w:panose1 w:val="020B0604020202020204"/>
    <w:charset w:val="00"/>
    <w:family w:val="auto"/>
    <w:pitch w:val="variable"/>
    <w:sig w:usb0="A000005F" w:usb1="02000041" w:usb2="00000800" w:usb3="00000000" w:csb0="0000009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M1NjQwMzezNDc0M7NQ0lEKTi0uzszPAykwrgUAIpheSCwAAAA="/>
  </w:docVars>
  <w:rsids>
    <w:rsidRoot w:val="00B00248"/>
    <w:rsid w:val="001D4344"/>
    <w:rsid w:val="00247B85"/>
    <w:rsid w:val="00260FD7"/>
    <w:rsid w:val="006E31A0"/>
    <w:rsid w:val="008D2A3D"/>
    <w:rsid w:val="00B00248"/>
    <w:rsid w:val="00DF6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40063B"/>
  <w15:chartTrackingRefBased/>
  <w15:docId w15:val="{7D3081E2-960F-4DA0-9DB1-F5C8D3F5C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652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4</Words>
  <Characters>2763</Characters>
  <Application>Microsoft Office Word</Application>
  <DocSecurity>0</DocSecurity>
  <Lines>23</Lines>
  <Paragraphs>6</Paragraphs>
  <ScaleCrop>false</ScaleCrop>
  <Company/>
  <LinksUpToDate>false</LinksUpToDate>
  <CharactersWithSpaces>3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aSankaran M.P</dc:creator>
  <cp:keywords/>
  <dc:description/>
  <cp:lastModifiedBy>SivaSankaran M.P</cp:lastModifiedBy>
  <cp:revision>6</cp:revision>
  <dcterms:created xsi:type="dcterms:W3CDTF">2019-07-02T08:51:00Z</dcterms:created>
  <dcterms:modified xsi:type="dcterms:W3CDTF">2020-01-31T06:32:00Z</dcterms:modified>
</cp:coreProperties>
</file>